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E14EC" w14:textId="54AF9824" w:rsidR="006B4623" w:rsidRPr="009F3918" w:rsidRDefault="006B4623" w:rsidP="009F3918">
      <w:pPr>
        <w:adjustRightInd w:val="0"/>
        <w:snapToGrid w:val="0"/>
        <w:spacing w:line="480" w:lineRule="auto"/>
        <w:rPr>
          <w:rFonts w:eastAsia="新細明體"/>
          <w:b/>
          <w:bCs/>
        </w:rPr>
      </w:pPr>
      <w:r w:rsidRPr="009F3918">
        <w:rPr>
          <w:rFonts w:eastAsia="新細明體"/>
          <w:b/>
          <w:bCs/>
        </w:rPr>
        <w:t xml:space="preserve">Multimedia Appendix </w:t>
      </w:r>
      <w:r w:rsidR="00932DA0">
        <w:rPr>
          <w:rFonts w:eastAsia="新細明體"/>
          <w:b/>
          <w:bCs/>
        </w:rPr>
        <w:t>4</w:t>
      </w:r>
      <w:bookmarkStart w:id="0" w:name="_GoBack"/>
      <w:bookmarkEnd w:id="0"/>
      <w:r w:rsidRPr="009F3918">
        <w:rPr>
          <w:rFonts w:eastAsia="新細明體"/>
          <w:b/>
          <w:bCs/>
        </w:rPr>
        <w:t xml:space="preserve">: </w:t>
      </w:r>
      <w:r w:rsidR="00D06ABC" w:rsidRPr="00D06ABC">
        <w:rPr>
          <w:rFonts w:eastAsia="新細明體"/>
          <w:b/>
          <w:bCs/>
        </w:rPr>
        <w:t>Search strategy and procedures used to identify studies in PubMed, Scopus, Web of Science, CINAHL</w:t>
      </w:r>
      <w:r w:rsidR="004747AE">
        <w:rPr>
          <w:rFonts w:eastAsia="新細明體"/>
          <w:b/>
          <w:bCs/>
        </w:rPr>
        <w:t>, and Embase</w:t>
      </w:r>
    </w:p>
    <w:tbl>
      <w:tblPr>
        <w:tblStyle w:val="a7"/>
        <w:tblW w:w="14312" w:type="dxa"/>
        <w:tblLook w:val="04A0" w:firstRow="1" w:lastRow="0" w:firstColumn="1" w:lastColumn="0" w:noHBand="0" w:noVBand="1"/>
      </w:tblPr>
      <w:tblGrid>
        <w:gridCol w:w="1222"/>
        <w:gridCol w:w="1126"/>
        <w:gridCol w:w="2105"/>
        <w:gridCol w:w="9010"/>
        <w:gridCol w:w="849"/>
      </w:tblGrid>
      <w:tr w:rsidR="007D5075" w:rsidRPr="009F3918" w14:paraId="65370CC9" w14:textId="77777777" w:rsidTr="00C37C14">
        <w:tc>
          <w:tcPr>
            <w:tcW w:w="1222" w:type="dxa"/>
            <w:vAlign w:val="center"/>
          </w:tcPr>
          <w:p w14:paraId="6CEC024B" w14:textId="1018F861" w:rsidR="009F3918" w:rsidRPr="006D2579" w:rsidRDefault="009F3918" w:rsidP="008A4BBD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6D2579">
              <w:rPr>
                <w:rFonts w:eastAsia="新細明體"/>
                <w:b/>
                <w:bCs/>
                <w:sz w:val="20"/>
                <w:szCs w:val="20"/>
              </w:rPr>
              <w:t>Search Date</w:t>
            </w:r>
          </w:p>
        </w:tc>
        <w:tc>
          <w:tcPr>
            <w:tcW w:w="1126" w:type="dxa"/>
            <w:vAlign w:val="center"/>
          </w:tcPr>
          <w:p w14:paraId="3520DAD4" w14:textId="0FF584F8" w:rsidR="009F3918" w:rsidRPr="006D2579" w:rsidRDefault="009F3918" w:rsidP="008A4BBD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6D2579">
              <w:rPr>
                <w:rFonts w:eastAsia="新細明體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105" w:type="dxa"/>
            <w:vAlign w:val="center"/>
          </w:tcPr>
          <w:p w14:paraId="4BD5E4F2" w14:textId="32810376" w:rsidR="009F3918" w:rsidRPr="009F3918" w:rsidRDefault="009F3918" w:rsidP="008A4BBD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t>Search fields</w:t>
            </w:r>
          </w:p>
        </w:tc>
        <w:tc>
          <w:tcPr>
            <w:tcW w:w="9010" w:type="dxa"/>
            <w:vAlign w:val="center"/>
          </w:tcPr>
          <w:p w14:paraId="4877B9ED" w14:textId="3441653F" w:rsidR="009F3918" w:rsidRPr="006D2579" w:rsidRDefault="009F3918" w:rsidP="008A4BBD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6D2579">
              <w:rPr>
                <w:rFonts w:eastAsia="新細明體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849" w:type="dxa"/>
            <w:vAlign w:val="center"/>
          </w:tcPr>
          <w:p w14:paraId="34249ACE" w14:textId="5C8CA909" w:rsidR="009F3918" w:rsidRPr="006D2579" w:rsidRDefault="009F3918" w:rsidP="008A4BBD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6D2579">
              <w:rPr>
                <w:rFonts w:eastAsia="新細明體"/>
                <w:b/>
                <w:bCs/>
                <w:sz w:val="20"/>
                <w:szCs w:val="20"/>
              </w:rPr>
              <w:t>Results</w:t>
            </w:r>
          </w:p>
        </w:tc>
      </w:tr>
      <w:tr w:rsidR="007D5075" w:rsidRPr="009F3918" w14:paraId="192F0041" w14:textId="77777777" w:rsidTr="00C37C14">
        <w:tc>
          <w:tcPr>
            <w:tcW w:w="1222" w:type="dxa"/>
          </w:tcPr>
          <w:p w14:paraId="1BB917E5" w14:textId="3D113220" w:rsidR="009F3918" w:rsidRPr="006D2579" w:rsidRDefault="007F02C4" w:rsidP="007D5075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t>March</w:t>
            </w:r>
            <w:r w:rsidR="009F3918" w:rsidRPr="006D2579">
              <w:rPr>
                <w:rFonts w:eastAsia="新細明體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新細明體"/>
                <w:b/>
                <w:bCs/>
                <w:sz w:val="20"/>
                <w:szCs w:val="20"/>
              </w:rPr>
              <w:t>2</w:t>
            </w:r>
            <w:r w:rsidR="004C1CDD">
              <w:rPr>
                <w:rFonts w:eastAsia="新細明體"/>
                <w:b/>
                <w:bCs/>
                <w:sz w:val="20"/>
                <w:szCs w:val="20"/>
              </w:rPr>
              <w:t>7</w:t>
            </w:r>
            <w:r w:rsidR="009F3918" w:rsidRPr="006D2579">
              <w:rPr>
                <w:rFonts w:eastAsia="新細明體"/>
                <w:b/>
                <w:bCs/>
                <w:sz w:val="20"/>
                <w:szCs w:val="20"/>
              </w:rPr>
              <w:t>, 2026</w:t>
            </w:r>
          </w:p>
        </w:tc>
        <w:tc>
          <w:tcPr>
            <w:tcW w:w="1126" w:type="dxa"/>
          </w:tcPr>
          <w:p w14:paraId="26D66667" w14:textId="36E7A8B9" w:rsidR="009F3918" w:rsidRPr="006D2579" w:rsidRDefault="009F3918" w:rsidP="007D5075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6D2579">
              <w:rPr>
                <w:rFonts w:eastAsia="新細明體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2105" w:type="dxa"/>
          </w:tcPr>
          <w:p w14:paraId="078EE761" w14:textId="0852F3E5" w:rsidR="009F3918" w:rsidRPr="007D5075" w:rsidRDefault="009F3918" w:rsidP="007D5075">
            <w:pPr>
              <w:jc w:val="center"/>
              <w:rPr>
                <w:sz w:val="20"/>
                <w:szCs w:val="20"/>
              </w:rPr>
            </w:pPr>
            <w:r>
              <w:rPr>
                <w:rStyle w:val="a9"/>
                <w:b w:val="0"/>
                <w:bCs w:val="0"/>
                <w:color w:val="212121"/>
                <w:sz w:val="20"/>
                <w:szCs w:val="20"/>
              </w:rPr>
              <w:t>Titles/abstract</w:t>
            </w:r>
            <w:r w:rsidR="007D5075">
              <w:rPr>
                <w:rStyle w:val="a9"/>
                <w:b w:val="0"/>
                <w:bCs w:val="0"/>
                <w:color w:val="212121"/>
                <w:sz w:val="20"/>
                <w:szCs w:val="20"/>
              </w:rPr>
              <w:t>/keyword</w:t>
            </w:r>
          </w:p>
        </w:tc>
        <w:tc>
          <w:tcPr>
            <w:tcW w:w="9010" w:type="dxa"/>
          </w:tcPr>
          <w:p w14:paraId="5C9C5AD3" w14:textId="32BEA626" w:rsidR="007D5075" w:rsidRPr="007D5075" w:rsidRDefault="007D5075" w:rsidP="007D5075">
            <w:pPr>
              <w:pStyle w:val="p1"/>
              <w:spacing w:before="0" w:beforeAutospacing="0" w:after="0" w:afterAutospacing="0"/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>("diabetes mellitus"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diabetes OR diabetic OR niddm OR iddm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t1dm OR t2dm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type 1 diabetes" OR "type 2 diabetes"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prediabetes OR "pre-diabetes"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prediabetic OR "pre-diabetic"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impaired glucose")</w:t>
            </w:r>
          </w:p>
          <w:p w14:paraId="1F0DE76D" w14:textId="77777777" w:rsidR="00E613EA" w:rsidRDefault="007D5075" w:rsidP="007D5075">
            <w:pPr>
              <w:pStyle w:val="p1"/>
              <w:spacing w:before="0" w:beforeAutospacing="0" w:after="0" w:afterAutospacing="0"/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>AND</w:t>
            </w:r>
            <w:r w:rsidR="00E613EA">
              <w:rPr>
                <w:sz w:val="20"/>
                <w:szCs w:val="20"/>
              </w:rPr>
              <w:t xml:space="preserve"> </w:t>
            </w:r>
          </w:p>
          <w:p w14:paraId="5F95CC2C" w14:textId="2C3C441D" w:rsidR="007D5075" w:rsidRPr="007D5075" w:rsidRDefault="007D5075" w:rsidP="007D5075">
            <w:pPr>
              <w:pStyle w:val="p1"/>
              <w:spacing w:before="0" w:beforeAutospacing="0" w:after="0" w:afterAutospacing="0"/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>("information seeking"</w:t>
            </w:r>
            <w:r>
              <w:rPr>
                <w:sz w:val="20"/>
                <w:szCs w:val="20"/>
              </w:rPr>
              <w:t xml:space="preserve"> </w:t>
            </w:r>
            <w:r w:rsidR="00D87659">
              <w:rPr>
                <w:sz w:val="20"/>
                <w:szCs w:val="20"/>
              </w:rPr>
              <w:t xml:space="preserve">OR “information-seeking” </w:t>
            </w:r>
            <w:r w:rsidRPr="007D5075">
              <w:rPr>
                <w:sz w:val="20"/>
                <w:szCs w:val="20"/>
              </w:rPr>
              <w:t>OR "consumer health information"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health literacy"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health information"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medical information"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diabetes information"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ehealth literacy"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e-health literacy"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digital health literacy")</w:t>
            </w:r>
            <w:r w:rsidR="00E613EA"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AND</w:t>
            </w:r>
            <w:r w:rsidR="00E613EA"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(seek* OR search* OR find* OR access* OR retriev* OR behavior*)</w:t>
            </w:r>
          </w:p>
          <w:p w14:paraId="10C69937" w14:textId="77777777" w:rsidR="007D5075" w:rsidRPr="007D5075" w:rsidRDefault="007D5075" w:rsidP="007D5075">
            <w:pPr>
              <w:pStyle w:val="p1"/>
              <w:spacing w:before="0" w:beforeAutospacing="0" w:after="0" w:afterAutospacing="0"/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>AND</w:t>
            </w:r>
          </w:p>
          <w:p w14:paraId="0A234D2F" w14:textId="71F8EA22" w:rsidR="009F3918" w:rsidRPr="006D2579" w:rsidRDefault="007D5075" w:rsidP="007D5075">
            <w:pPr>
              <w:pStyle w:val="p1"/>
              <w:spacing w:before="0" w:beforeAutospacing="0" w:after="0" w:afterAutospacing="0"/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>(internet OR online OR web OR digital* OR "social media" OR "internet use")</w:t>
            </w:r>
          </w:p>
        </w:tc>
        <w:tc>
          <w:tcPr>
            <w:tcW w:w="849" w:type="dxa"/>
          </w:tcPr>
          <w:p w14:paraId="0754B20C" w14:textId="1F6567E4" w:rsidR="009F3918" w:rsidRPr="006D2579" w:rsidRDefault="00D87659" w:rsidP="007D5075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t>1</w:t>
            </w:r>
            <w:r w:rsidR="002746B9">
              <w:rPr>
                <w:rFonts w:eastAsia="新細明體"/>
                <w:b/>
                <w:bCs/>
                <w:sz w:val="20"/>
                <w:szCs w:val="20"/>
              </w:rPr>
              <w:t>,</w:t>
            </w:r>
            <w:r>
              <w:rPr>
                <w:rFonts w:eastAsia="新細明體"/>
                <w:b/>
                <w:bCs/>
                <w:sz w:val="20"/>
                <w:szCs w:val="20"/>
              </w:rPr>
              <w:t>524</w:t>
            </w:r>
          </w:p>
        </w:tc>
      </w:tr>
      <w:tr w:rsidR="005F2D58" w:rsidRPr="009F3918" w14:paraId="3E0C31BE" w14:textId="77777777" w:rsidTr="00C37C14">
        <w:tc>
          <w:tcPr>
            <w:tcW w:w="1222" w:type="dxa"/>
          </w:tcPr>
          <w:p w14:paraId="6823E17B" w14:textId="02EDB51A" w:rsidR="005F2D58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t>March</w:t>
            </w:r>
            <w:r w:rsidRPr="00F83E93">
              <w:rPr>
                <w:rFonts w:eastAsia="新細明體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新細明體"/>
                <w:b/>
                <w:bCs/>
                <w:sz w:val="20"/>
                <w:szCs w:val="20"/>
              </w:rPr>
              <w:t>27</w:t>
            </w:r>
            <w:r w:rsidRPr="00F83E93">
              <w:rPr>
                <w:rFonts w:eastAsia="新細明體"/>
                <w:b/>
                <w:bCs/>
                <w:sz w:val="20"/>
                <w:szCs w:val="20"/>
              </w:rPr>
              <w:t>, 2026</w:t>
            </w:r>
          </w:p>
        </w:tc>
        <w:tc>
          <w:tcPr>
            <w:tcW w:w="1126" w:type="dxa"/>
          </w:tcPr>
          <w:p w14:paraId="438E14E2" w14:textId="7449563F" w:rsidR="005F2D58" w:rsidRPr="006D2579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6D2579">
              <w:rPr>
                <w:rFonts w:eastAsia="新細明體"/>
                <w:b/>
                <w:bCs/>
                <w:sz w:val="20"/>
                <w:szCs w:val="20"/>
              </w:rPr>
              <w:t>CINAHL</w:t>
            </w:r>
          </w:p>
        </w:tc>
        <w:tc>
          <w:tcPr>
            <w:tcW w:w="2105" w:type="dxa"/>
          </w:tcPr>
          <w:p w14:paraId="3CC3FCD7" w14:textId="3C7EAABF" w:rsidR="005F2D58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Style w:val="a9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sz w:val="20"/>
                <w:szCs w:val="20"/>
              </w:rPr>
              <w:t>All text (TX)</w:t>
            </w:r>
          </w:p>
        </w:tc>
        <w:tc>
          <w:tcPr>
            <w:tcW w:w="9010" w:type="dxa"/>
          </w:tcPr>
          <w:p w14:paraId="62693588" w14:textId="77777777" w:rsidR="005F2D58" w:rsidRDefault="005F2D58" w:rsidP="005F2D58">
            <w:pPr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 xml:space="preserve">("diabetes mellitus" OR diabetes OR diabetic OR niddm OR iddm OR t1dm OR t2dm OR "type 1 diabetes" OR "type 2 diabetes" OR prediabetes OR "pre-diabetes" OR prediabetic OR "pre-diabetic" OR "impaired glucose") </w:t>
            </w:r>
          </w:p>
          <w:p w14:paraId="79377B91" w14:textId="77777777" w:rsidR="005F2D58" w:rsidRDefault="005F2D58" w:rsidP="005F2D58">
            <w:pPr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 xml:space="preserve">AND </w:t>
            </w:r>
          </w:p>
          <w:p w14:paraId="608C6FB9" w14:textId="77777777" w:rsidR="005F2D58" w:rsidRDefault="005F2D58" w:rsidP="005F2D58">
            <w:pPr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 xml:space="preserve">("information seeking" </w:t>
            </w:r>
            <w:r>
              <w:rPr>
                <w:sz w:val="20"/>
                <w:szCs w:val="20"/>
              </w:rPr>
              <w:t xml:space="preserve">OR “information-seeking” </w:t>
            </w:r>
            <w:r w:rsidRPr="007D5075">
              <w:rPr>
                <w:sz w:val="20"/>
                <w:szCs w:val="20"/>
              </w:rPr>
              <w:t>OR "consumer health information" OR "health literacy" OR "health information" OR "medical information" OR "diabetes information" OR "ehealth literacy" OR "e-health literacy" OR "digital health literacy") AND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 xml:space="preserve">(seek* OR search* OR find* OR access* OR retriev* OR behavior*) </w:t>
            </w:r>
          </w:p>
          <w:p w14:paraId="06A6E467" w14:textId="77777777" w:rsidR="005F2D58" w:rsidRDefault="005F2D58" w:rsidP="005F2D58">
            <w:pPr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 xml:space="preserve">AND </w:t>
            </w:r>
          </w:p>
          <w:p w14:paraId="45C79CAC" w14:textId="4B94EEE0" w:rsidR="005F2D58" w:rsidRPr="007D5075" w:rsidRDefault="005F2D58" w:rsidP="005F2D58">
            <w:pPr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lastRenderedPageBreak/>
              <w:t>(internet OR online OR web OR digital* OR "social media" OR "internet use")</w:t>
            </w:r>
          </w:p>
        </w:tc>
        <w:tc>
          <w:tcPr>
            <w:tcW w:w="849" w:type="dxa"/>
          </w:tcPr>
          <w:p w14:paraId="15D240CA" w14:textId="2B9CEEB4" w:rsidR="005F2D58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lastRenderedPageBreak/>
              <w:t>871</w:t>
            </w:r>
          </w:p>
        </w:tc>
      </w:tr>
      <w:tr w:rsidR="005F2D58" w:rsidRPr="009F3918" w14:paraId="6E8E9FE8" w14:textId="77777777" w:rsidTr="00C37C14">
        <w:tc>
          <w:tcPr>
            <w:tcW w:w="1222" w:type="dxa"/>
          </w:tcPr>
          <w:p w14:paraId="2CD75C9E" w14:textId="7F64B170" w:rsidR="005F2D58" w:rsidRPr="006D2579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t>March</w:t>
            </w:r>
            <w:r w:rsidRPr="00F83E93">
              <w:rPr>
                <w:rFonts w:eastAsia="新細明體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新細明體"/>
                <w:b/>
                <w:bCs/>
                <w:sz w:val="20"/>
                <w:szCs w:val="20"/>
              </w:rPr>
              <w:t>27</w:t>
            </w:r>
            <w:r w:rsidRPr="00F83E93">
              <w:rPr>
                <w:rFonts w:eastAsia="新細明體"/>
                <w:b/>
                <w:bCs/>
                <w:sz w:val="20"/>
                <w:szCs w:val="20"/>
              </w:rPr>
              <w:t>, 2026</w:t>
            </w:r>
          </w:p>
        </w:tc>
        <w:tc>
          <w:tcPr>
            <w:tcW w:w="1126" w:type="dxa"/>
          </w:tcPr>
          <w:p w14:paraId="5D08F27D" w14:textId="19110BA5" w:rsidR="005F2D58" w:rsidRPr="006D2579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6D2579">
              <w:rPr>
                <w:rFonts w:eastAsia="新細明體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2105" w:type="dxa"/>
          </w:tcPr>
          <w:p w14:paraId="24F0F3EB" w14:textId="5BC6EB04" w:rsidR="005F2D58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Style w:val="a9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a9"/>
                <w:b w:val="0"/>
                <w:bCs w:val="0"/>
                <w:color w:val="212121"/>
                <w:sz w:val="20"/>
                <w:szCs w:val="20"/>
              </w:rPr>
              <w:t>Topic (TO)</w:t>
            </w:r>
          </w:p>
          <w:p w14:paraId="4EEC09B2" w14:textId="77777777" w:rsidR="005F2D58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Style w:val="a9"/>
                <w:color w:val="212121"/>
              </w:rPr>
            </w:pPr>
          </w:p>
          <w:p w14:paraId="473D8E74" w14:textId="04B3E0F8" w:rsidR="005F2D58" w:rsidRPr="009F3918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</w:p>
        </w:tc>
        <w:tc>
          <w:tcPr>
            <w:tcW w:w="9010" w:type="dxa"/>
          </w:tcPr>
          <w:p w14:paraId="6A0DE75D" w14:textId="56290DEF" w:rsidR="005F2D58" w:rsidRDefault="005F2D58" w:rsidP="005F2D58">
            <w:pPr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 xml:space="preserve">("diabetes mellitus" OR diabetes OR diabetic OR niddm OR iddm OR t1dm OR t2dm OR "type 1 diabetes" OR "type 2 diabetes" OR prediabetes OR "pre-diabetes" OR prediabetic OR "pre-diabetic" OR "impaired glucose") </w:t>
            </w:r>
          </w:p>
          <w:p w14:paraId="5CBA1E63" w14:textId="77777777" w:rsidR="005F2D58" w:rsidRDefault="005F2D58" w:rsidP="005F2D58">
            <w:pPr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 xml:space="preserve">AND </w:t>
            </w:r>
          </w:p>
          <w:p w14:paraId="347F4636" w14:textId="734AE4C3" w:rsidR="005F2D58" w:rsidRDefault="005F2D58" w:rsidP="005F2D58">
            <w:pPr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 xml:space="preserve">("information seeking" </w:t>
            </w:r>
            <w:r>
              <w:rPr>
                <w:sz w:val="20"/>
                <w:szCs w:val="20"/>
              </w:rPr>
              <w:t xml:space="preserve">OR “information-seeking” </w:t>
            </w:r>
            <w:r w:rsidRPr="007D5075">
              <w:rPr>
                <w:sz w:val="20"/>
                <w:szCs w:val="20"/>
              </w:rPr>
              <w:t>OR "consumer health information" OR "health literacy" OR "health information" OR "medical information" OR "diabetes information" OR "ehealth literacy" OR "e-health literacy" OR "digital health literacy") AND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 xml:space="preserve">(seek* OR search* OR find* OR access* OR retriev* OR behavior*) </w:t>
            </w:r>
          </w:p>
          <w:p w14:paraId="54E04690" w14:textId="77777777" w:rsidR="005F2D58" w:rsidRDefault="005F2D58" w:rsidP="005F2D58">
            <w:pPr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 xml:space="preserve">AND </w:t>
            </w:r>
          </w:p>
          <w:p w14:paraId="3B4B7E20" w14:textId="4B4368AF" w:rsidR="005F2D58" w:rsidRPr="006D2579" w:rsidRDefault="005F2D58" w:rsidP="005F2D58">
            <w:pPr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>(internet OR online OR web OR digital* OR "social media" OR "internet use")</w:t>
            </w:r>
          </w:p>
        </w:tc>
        <w:tc>
          <w:tcPr>
            <w:tcW w:w="849" w:type="dxa"/>
          </w:tcPr>
          <w:p w14:paraId="5A326DDC" w14:textId="3F718E0F" w:rsidR="005F2D58" w:rsidRPr="006D2579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t>691</w:t>
            </w:r>
          </w:p>
        </w:tc>
      </w:tr>
      <w:tr w:rsidR="005F2D58" w:rsidRPr="009F3918" w14:paraId="786DEE4D" w14:textId="77777777" w:rsidTr="00C37C14">
        <w:tc>
          <w:tcPr>
            <w:tcW w:w="1222" w:type="dxa"/>
          </w:tcPr>
          <w:p w14:paraId="2A5804CF" w14:textId="2C708603" w:rsidR="005F2D58" w:rsidRPr="006D2579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t>March</w:t>
            </w:r>
            <w:r w:rsidRPr="006D2579">
              <w:rPr>
                <w:rFonts w:eastAsia="新細明體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新細明體"/>
                <w:b/>
                <w:bCs/>
                <w:sz w:val="20"/>
                <w:szCs w:val="20"/>
              </w:rPr>
              <w:t>27</w:t>
            </w:r>
            <w:r w:rsidRPr="006D2579">
              <w:rPr>
                <w:rFonts w:eastAsia="新細明體"/>
                <w:b/>
                <w:bCs/>
                <w:sz w:val="20"/>
                <w:szCs w:val="20"/>
              </w:rPr>
              <w:t>, 2026</w:t>
            </w:r>
          </w:p>
        </w:tc>
        <w:tc>
          <w:tcPr>
            <w:tcW w:w="1126" w:type="dxa"/>
          </w:tcPr>
          <w:p w14:paraId="0DBD536B" w14:textId="73D1F5D5" w:rsidR="005F2D58" w:rsidRPr="006D2579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6D2579">
              <w:rPr>
                <w:rFonts w:eastAsia="新細明體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2105" w:type="dxa"/>
          </w:tcPr>
          <w:p w14:paraId="58D0D6ED" w14:textId="77777777" w:rsidR="005F2D58" w:rsidRDefault="005F2D58" w:rsidP="005F2D58">
            <w:pPr>
              <w:jc w:val="center"/>
              <w:rPr>
                <w:rStyle w:val="a9"/>
                <w:b w:val="0"/>
                <w:bCs w:val="0"/>
                <w:color w:val="212121"/>
                <w:sz w:val="20"/>
                <w:szCs w:val="20"/>
              </w:rPr>
            </w:pPr>
            <w:proofErr w:type="spellStart"/>
            <w:r>
              <w:rPr>
                <w:rStyle w:val="a9"/>
                <w:b w:val="0"/>
                <w:bCs w:val="0"/>
                <w:color w:val="212121"/>
                <w:sz w:val="20"/>
                <w:szCs w:val="20"/>
              </w:rPr>
              <w:t>MeSH</w:t>
            </w:r>
            <w:proofErr w:type="spellEnd"/>
          </w:p>
          <w:p w14:paraId="475C21DC" w14:textId="5ED22753" w:rsidR="005F2D58" w:rsidRPr="00815BFD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Style w:val="a9"/>
                <w:b w:val="0"/>
                <w:bCs w:val="0"/>
                <w:color w:val="212121"/>
                <w:sz w:val="20"/>
                <w:szCs w:val="20"/>
              </w:rPr>
              <w:t>Titles/abstract</w:t>
            </w:r>
          </w:p>
        </w:tc>
        <w:tc>
          <w:tcPr>
            <w:tcW w:w="9010" w:type="dxa"/>
          </w:tcPr>
          <w:p w14:paraId="3F3B8434" w14:textId="77777777" w:rsidR="005F2D58" w:rsidRDefault="005F2D58" w:rsidP="005F2D58">
            <w:pPr>
              <w:pStyle w:val="p1"/>
              <w:spacing w:before="0" w:beforeAutospacing="0" w:after="0" w:afterAutospacing="0"/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>("Diabetes Mellitus"[Mesh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diabetes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 OR diabetic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 xml:space="preserve">] OR </w:t>
            </w:r>
            <w:proofErr w:type="spellStart"/>
            <w:r w:rsidRPr="007D5075">
              <w:rPr>
                <w:sz w:val="20"/>
                <w:szCs w:val="20"/>
              </w:rPr>
              <w:t>niddm</w:t>
            </w:r>
            <w:proofErr w:type="spellEnd"/>
            <w:r w:rsidRPr="007D5075">
              <w:rPr>
                <w:sz w:val="20"/>
                <w:szCs w:val="20"/>
              </w:rPr>
              <w:t>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 xml:space="preserve">] OR </w:t>
            </w:r>
            <w:proofErr w:type="spellStart"/>
            <w:r w:rsidRPr="007D5075">
              <w:rPr>
                <w:sz w:val="20"/>
                <w:szCs w:val="20"/>
              </w:rPr>
              <w:t>iddm</w:t>
            </w:r>
            <w:proofErr w:type="spellEnd"/>
            <w:r w:rsidRPr="007D5075">
              <w:rPr>
                <w:sz w:val="20"/>
                <w:szCs w:val="20"/>
              </w:rPr>
              <w:t>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t1dm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 OR t2dm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type 1 diabetes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 OR "type 2 diabetes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prediabetes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 OR "pre-diabetes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prediabetic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 OR "pre-diabetic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impaired glucose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)</w:t>
            </w:r>
          </w:p>
          <w:p w14:paraId="694B8BB1" w14:textId="77777777" w:rsidR="005F2D58" w:rsidRDefault="005F2D58" w:rsidP="005F2D58">
            <w:pPr>
              <w:pStyle w:val="p1"/>
              <w:spacing w:before="0" w:beforeAutospacing="0" w:after="0" w:afterAutospacing="0"/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>AND</w:t>
            </w:r>
          </w:p>
          <w:p w14:paraId="123AE61C" w14:textId="77777777" w:rsidR="005F2D58" w:rsidRPr="007D5075" w:rsidRDefault="005F2D58" w:rsidP="005F2D58">
            <w:pPr>
              <w:pStyle w:val="p1"/>
              <w:spacing w:before="0" w:beforeAutospacing="0" w:after="0" w:afterAutospacing="0"/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>("Information Seeking Behavior"[Mesh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Consumer Health Information"[Mesh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Health Literacy"[Mesh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</w:t>
            </w:r>
            <w:r>
              <w:rPr>
                <w:sz w:val="20"/>
                <w:szCs w:val="20"/>
              </w:rPr>
              <w:t>information seek*</w:t>
            </w:r>
            <w:r w:rsidRPr="007D5075">
              <w:rPr>
                <w:sz w:val="20"/>
                <w:szCs w:val="20"/>
              </w:rPr>
              <w:t>"</w:t>
            </w:r>
            <w:r>
              <w:rPr>
                <w:sz w:val="20"/>
                <w:szCs w:val="20"/>
              </w:rPr>
              <w:t xml:space="preserve"> 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 xml:space="preserve">] OR </w:t>
            </w:r>
            <w:r w:rsidRPr="007D5075">
              <w:rPr>
                <w:sz w:val="20"/>
                <w:szCs w:val="20"/>
              </w:rPr>
              <w:t>"</w:t>
            </w:r>
            <w:r>
              <w:rPr>
                <w:sz w:val="20"/>
                <w:szCs w:val="20"/>
              </w:rPr>
              <w:t>information-seek*</w:t>
            </w:r>
            <w:r w:rsidRPr="007D5075">
              <w:rPr>
                <w:sz w:val="20"/>
                <w:szCs w:val="20"/>
              </w:rPr>
              <w:t>"</w:t>
            </w:r>
            <w:r>
              <w:rPr>
                <w:sz w:val="20"/>
                <w:szCs w:val="20"/>
              </w:rPr>
              <w:t xml:space="preserve"> 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 xml:space="preserve">] OR </w:t>
            </w:r>
            <w:r w:rsidRPr="007D5075">
              <w:rPr>
                <w:sz w:val="20"/>
                <w:szCs w:val="20"/>
              </w:rPr>
              <w:t>"health information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medical information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diabetes information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</w:t>
            </w:r>
            <w:proofErr w:type="spellStart"/>
            <w:r w:rsidRPr="007D5075">
              <w:rPr>
                <w:sz w:val="20"/>
                <w:szCs w:val="20"/>
              </w:rPr>
              <w:t>ehealth</w:t>
            </w:r>
            <w:proofErr w:type="spellEnd"/>
            <w:r w:rsidRPr="007D5075">
              <w:rPr>
                <w:sz w:val="20"/>
                <w:szCs w:val="20"/>
              </w:rPr>
              <w:t xml:space="preserve"> literacy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e-health literacy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digital health literacy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)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(seek*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search*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find*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access*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 xml:space="preserve">OR </w:t>
            </w:r>
            <w:proofErr w:type="spellStart"/>
            <w:r w:rsidRPr="007D5075">
              <w:rPr>
                <w:sz w:val="20"/>
                <w:szCs w:val="20"/>
              </w:rPr>
              <w:t>retriev</w:t>
            </w:r>
            <w:proofErr w:type="spellEnd"/>
            <w:r w:rsidRPr="007D5075">
              <w:rPr>
                <w:sz w:val="20"/>
                <w:szCs w:val="20"/>
              </w:rPr>
              <w:t>*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behavior*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)</w:t>
            </w:r>
          </w:p>
          <w:p w14:paraId="789A8DB8" w14:textId="77777777" w:rsidR="005F2D58" w:rsidRPr="007D5075" w:rsidRDefault="005F2D58" w:rsidP="005F2D58">
            <w:pPr>
              <w:pStyle w:val="p1"/>
              <w:spacing w:before="0" w:beforeAutospacing="0" w:after="0" w:afterAutospacing="0"/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>AND</w:t>
            </w:r>
          </w:p>
          <w:p w14:paraId="3335D7A9" w14:textId="5C3BCBF8" w:rsidR="005F2D58" w:rsidRPr="006D2579" w:rsidRDefault="005F2D58" w:rsidP="005F2D58">
            <w:pPr>
              <w:rPr>
                <w:sz w:val="20"/>
                <w:szCs w:val="20"/>
              </w:rPr>
            </w:pPr>
            <w:r w:rsidRPr="007D5075">
              <w:rPr>
                <w:sz w:val="20"/>
                <w:szCs w:val="20"/>
              </w:rPr>
              <w:t>("Internet"[Mesh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Social Media"[Mesh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Internet Use"[Mesh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internet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online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web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digital*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7D5075">
              <w:rPr>
                <w:sz w:val="20"/>
                <w:szCs w:val="20"/>
              </w:rPr>
              <w:t>OR "social media"[</w:t>
            </w:r>
            <w:proofErr w:type="spellStart"/>
            <w:r w:rsidRPr="007D5075">
              <w:rPr>
                <w:sz w:val="20"/>
                <w:szCs w:val="20"/>
              </w:rPr>
              <w:t>tiab</w:t>
            </w:r>
            <w:proofErr w:type="spellEnd"/>
            <w:r w:rsidRPr="007D5075">
              <w:rPr>
                <w:sz w:val="20"/>
                <w:szCs w:val="20"/>
              </w:rPr>
              <w:t>])</w:t>
            </w:r>
          </w:p>
        </w:tc>
        <w:tc>
          <w:tcPr>
            <w:tcW w:w="849" w:type="dxa"/>
          </w:tcPr>
          <w:p w14:paraId="339F332E" w14:textId="7D0CDA4F" w:rsidR="005F2D58" w:rsidRPr="006D2579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t>579</w:t>
            </w:r>
          </w:p>
        </w:tc>
      </w:tr>
      <w:tr w:rsidR="005F2D58" w:rsidRPr="009F3918" w14:paraId="43F89478" w14:textId="77777777" w:rsidTr="00C37C14">
        <w:tc>
          <w:tcPr>
            <w:tcW w:w="1222" w:type="dxa"/>
          </w:tcPr>
          <w:p w14:paraId="3075710E" w14:textId="7EA4BF74" w:rsidR="005F2D58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lastRenderedPageBreak/>
              <w:t>May 4, 2026</w:t>
            </w:r>
          </w:p>
        </w:tc>
        <w:tc>
          <w:tcPr>
            <w:tcW w:w="1126" w:type="dxa"/>
          </w:tcPr>
          <w:p w14:paraId="247EE04F" w14:textId="465E0B37" w:rsidR="005F2D58" w:rsidRPr="006D2579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2105" w:type="dxa"/>
          </w:tcPr>
          <w:p w14:paraId="326FEF59" w14:textId="7C4888C0" w:rsidR="005F2D58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Style w:val="a9"/>
                <w:b w:val="0"/>
                <w:bCs w:val="0"/>
                <w:color w:val="212121"/>
                <w:sz w:val="20"/>
                <w:szCs w:val="20"/>
              </w:rPr>
              <w:t>Titles/abstract/keyword</w:t>
            </w:r>
          </w:p>
        </w:tc>
        <w:tc>
          <w:tcPr>
            <w:tcW w:w="9010" w:type="dxa"/>
          </w:tcPr>
          <w:p w14:paraId="07025993" w14:textId="2A1877F6" w:rsidR="005F2D58" w:rsidRDefault="005F2D58" w:rsidP="005F2D58">
            <w:pPr>
              <w:rPr>
                <w:sz w:val="20"/>
                <w:szCs w:val="20"/>
              </w:rPr>
            </w:pPr>
            <w:proofErr w:type="gramStart"/>
            <w:r w:rsidRPr="00C37C14">
              <w:rPr>
                <w:sz w:val="20"/>
                <w:szCs w:val="20"/>
              </w:rPr>
              <w:t>( "</w:t>
            </w:r>
            <w:proofErr w:type="gramEnd"/>
            <w:r w:rsidRPr="00C37C14">
              <w:rPr>
                <w:sz w:val="20"/>
                <w:szCs w:val="20"/>
              </w:rPr>
              <w:t xml:space="preserve">diabetes mellitus" OR diabetes OR diabetic OR </w:t>
            </w:r>
            <w:proofErr w:type="spellStart"/>
            <w:r w:rsidRPr="00C37C14">
              <w:rPr>
                <w:sz w:val="20"/>
                <w:szCs w:val="20"/>
              </w:rPr>
              <w:t>niddm</w:t>
            </w:r>
            <w:proofErr w:type="spellEnd"/>
            <w:r w:rsidRPr="00C37C14">
              <w:rPr>
                <w:sz w:val="20"/>
                <w:szCs w:val="20"/>
              </w:rPr>
              <w:t xml:space="preserve"> OR </w:t>
            </w:r>
            <w:proofErr w:type="spellStart"/>
            <w:r w:rsidRPr="00C37C14">
              <w:rPr>
                <w:sz w:val="20"/>
                <w:szCs w:val="20"/>
              </w:rPr>
              <w:t>iddm</w:t>
            </w:r>
            <w:proofErr w:type="spellEnd"/>
            <w:r w:rsidRPr="00C37C14">
              <w:rPr>
                <w:sz w:val="20"/>
                <w:szCs w:val="20"/>
              </w:rPr>
              <w:t xml:space="preserve"> OR t1dm OR t2dm  OR "type 1 diabetes" OR "type 2 diabetes" OR prediabetes OR "pre-diabetes"  OR prediabetic OR "pre-diabetic" OR "impaired glucose")</w:t>
            </w:r>
          </w:p>
          <w:p w14:paraId="1EF4ED1B" w14:textId="77777777" w:rsidR="005F2D58" w:rsidRDefault="005F2D58" w:rsidP="005F2D58">
            <w:pPr>
              <w:rPr>
                <w:sz w:val="20"/>
                <w:szCs w:val="20"/>
              </w:rPr>
            </w:pPr>
            <w:r w:rsidRPr="00C37C14">
              <w:rPr>
                <w:sz w:val="20"/>
                <w:szCs w:val="20"/>
              </w:rPr>
              <w:t xml:space="preserve">AND  </w:t>
            </w:r>
          </w:p>
          <w:p w14:paraId="5157ABB6" w14:textId="5D734485" w:rsidR="005F2D58" w:rsidRDefault="005F2D58" w:rsidP="005F2D58">
            <w:pPr>
              <w:rPr>
                <w:sz w:val="20"/>
                <w:szCs w:val="20"/>
              </w:rPr>
            </w:pPr>
            <w:proofErr w:type="gramStart"/>
            <w:r w:rsidRPr="00C37C14">
              <w:rPr>
                <w:sz w:val="20"/>
                <w:szCs w:val="20"/>
              </w:rPr>
              <w:t>( "</w:t>
            </w:r>
            <w:proofErr w:type="gramEnd"/>
            <w:r w:rsidRPr="00C37C14">
              <w:rPr>
                <w:sz w:val="20"/>
                <w:szCs w:val="20"/>
              </w:rPr>
              <w:t>information seeking" OR "information-seeking" OR "consumer health information"  OR "health literacy" OR "health information" OR "medical information"  OR "diabetes information" OR "</w:t>
            </w:r>
            <w:proofErr w:type="spellStart"/>
            <w:r w:rsidRPr="00C37C14">
              <w:rPr>
                <w:sz w:val="20"/>
                <w:szCs w:val="20"/>
              </w:rPr>
              <w:t>ehealth</w:t>
            </w:r>
            <w:proofErr w:type="spellEnd"/>
            <w:r w:rsidRPr="00C37C14">
              <w:rPr>
                <w:sz w:val="20"/>
                <w:szCs w:val="20"/>
              </w:rPr>
              <w:t xml:space="preserve"> literacy" OR "e-health literacy"  OR "digital health literacy" )</w:t>
            </w:r>
            <w:r>
              <w:rPr>
                <w:sz w:val="20"/>
                <w:szCs w:val="20"/>
              </w:rPr>
              <w:t xml:space="preserve"> </w:t>
            </w:r>
            <w:r w:rsidRPr="00C37C14">
              <w:rPr>
                <w:sz w:val="20"/>
                <w:szCs w:val="20"/>
              </w:rPr>
              <w:t xml:space="preserve">AND  ( seek* OR search* OR find* OR access* OR </w:t>
            </w:r>
            <w:proofErr w:type="spellStart"/>
            <w:r w:rsidRPr="00C37C14">
              <w:rPr>
                <w:sz w:val="20"/>
                <w:szCs w:val="20"/>
              </w:rPr>
              <w:t>retriev</w:t>
            </w:r>
            <w:proofErr w:type="spellEnd"/>
            <w:r w:rsidRPr="00C37C14">
              <w:rPr>
                <w:sz w:val="20"/>
                <w:szCs w:val="20"/>
              </w:rPr>
              <w:t>* OR behavior*)</w:t>
            </w:r>
          </w:p>
          <w:p w14:paraId="6C11E5C2" w14:textId="121057AA" w:rsidR="005F2D58" w:rsidRDefault="005F2D58" w:rsidP="005F2D58">
            <w:pPr>
              <w:rPr>
                <w:sz w:val="20"/>
                <w:szCs w:val="20"/>
              </w:rPr>
            </w:pPr>
            <w:r w:rsidRPr="00C37C14">
              <w:rPr>
                <w:sz w:val="20"/>
                <w:szCs w:val="20"/>
              </w:rPr>
              <w:t>AND</w:t>
            </w:r>
          </w:p>
          <w:p w14:paraId="0B3DE919" w14:textId="6AB92FFF" w:rsidR="005F2D58" w:rsidRPr="007D5075" w:rsidRDefault="005F2D58" w:rsidP="005F2D58">
            <w:pPr>
              <w:rPr>
                <w:sz w:val="20"/>
                <w:szCs w:val="20"/>
              </w:rPr>
            </w:pPr>
            <w:proofErr w:type="gramStart"/>
            <w:r w:rsidRPr="00C37C14">
              <w:rPr>
                <w:sz w:val="20"/>
                <w:szCs w:val="20"/>
              </w:rPr>
              <w:t>( internet</w:t>
            </w:r>
            <w:proofErr w:type="gramEnd"/>
            <w:r w:rsidRPr="00C37C14">
              <w:rPr>
                <w:sz w:val="20"/>
                <w:szCs w:val="20"/>
              </w:rPr>
              <w:t xml:space="preserve"> OR online OR web OR digital* OR "social media" OR "internet use" )</w:t>
            </w:r>
          </w:p>
        </w:tc>
        <w:tc>
          <w:tcPr>
            <w:tcW w:w="849" w:type="dxa"/>
          </w:tcPr>
          <w:p w14:paraId="61242DA9" w14:textId="4E3B9A70" w:rsidR="005F2D58" w:rsidRDefault="005F2D58" w:rsidP="005F2D58">
            <w:pPr>
              <w:adjustRightInd w:val="0"/>
              <w:snapToGrid w:val="0"/>
              <w:spacing w:line="480" w:lineRule="auto"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/>
                <w:b/>
                <w:bCs/>
                <w:sz w:val="20"/>
                <w:szCs w:val="20"/>
              </w:rPr>
              <w:t>924</w:t>
            </w:r>
          </w:p>
        </w:tc>
      </w:tr>
    </w:tbl>
    <w:p w14:paraId="0942D646" w14:textId="104F6BD9" w:rsidR="00716077" w:rsidRDefault="00716077" w:rsidP="002746B9"/>
    <w:p w14:paraId="667F34FB" w14:textId="77777777" w:rsidR="003645B9" w:rsidRPr="00E613EA" w:rsidRDefault="003645B9" w:rsidP="002746B9"/>
    <w:sectPr w:rsidR="003645B9" w:rsidRPr="00E613EA" w:rsidSect="008A4BB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6C50C" w14:textId="77777777" w:rsidR="00041820" w:rsidRDefault="00041820" w:rsidP="006B4623">
      <w:r>
        <w:separator/>
      </w:r>
    </w:p>
  </w:endnote>
  <w:endnote w:type="continuationSeparator" w:id="0">
    <w:p w14:paraId="33E4BE32" w14:textId="77777777" w:rsidR="00041820" w:rsidRDefault="00041820" w:rsidP="006B4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292D56" w14:textId="77777777" w:rsidR="00041820" w:rsidRDefault="00041820" w:rsidP="006B4623">
      <w:r>
        <w:separator/>
      </w:r>
    </w:p>
  </w:footnote>
  <w:footnote w:type="continuationSeparator" w:id="0">
    <w:p w14:paraId="4730135C" w14:textId="77777777" w:rsidR="00041820" w:rsidRDefault="00041820" w:rsidP="006B4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3NDEzNTWzMDU3NjRT0lEKTi0uzszPAykwrAUA0f7QjywAAAA="/>
  </w:docVars>
  <w:rsids>
    <w:rsidRoot w:val="002F543D"/>
    <w:rsid w:val="00041820"/>
    <w:rsid w:val="000A6AA1"/>
    <w:rsid w:val="00107808"/>
    <w:rsid w:val="001350AC"/>
    <w:rsid w:val="00136819"/>
    <w:rsid w:val="00172BC8"/>
    <w:rsid w:val="00180BFC"/>
    <w:rsid w:val="001D4825"/>
    <w:rsid w:val="001E5334"/>
    <w:rsid w:val="0020061A"/>
    <w:rsid w:val="00210C02"/>
    <w:rsid w:val="002746B9"/>
    <w:rsid w:val="002C15F9"/>
    <w:rsid w:val="002F543D"/>
    <w:rsid w:val="003015D7"/>
    <w:rsid w:val="003645B9"/>
    <w:rsid w:val="003821C8"/>
    <w:rsid w:val="00401896"/>
    <w:rsid w:val="00412119"/>
    <w:rsid w:val="00462251"/>
    <w:rsid w:val="004747AE"/>
    <w:rsid w:val="004760BE"/>
    <w:rsid w:val="00487ABC"/>
    <w:rsid w:val="004C1CDD"/>
    <w:rsid w:val="00503C9A"/>
    <w:rsid w:val="00514F37"/>
    <w:rsid w:val="0053477D"/>
    <w:rsid w:val="00577052"/>
    <w:rsid w:val="005B2D74"/>
    <w:rsid w:val="005E2F58"/>
    <w:rsid w:val="005F2D58"/>
    <w:rsid w:val="006B4623"/>
    <w:rsid w:val="006D2579"/>
    <w:rsid w:val="00716077"/>
    <w:rsid w:val="007D5075"/>
    <w:rsid w:val="007F02C4"/>
    <w:rsid w:val="00815BFD"/>
    <w:rsid w:val="0085275A"/>
    <w:rsid w:val="008A1487"/>
    <w:rsid w:val="008A3840"/>
    <w:rsid w:val="008A4BBD"/>
    <w:rsid w:val="008C1E6F"/>
    <w:rsid w:val="00906F77"/>
    <w:rsid w:val="00932DA0"/>
    <w:rsid w:val="009C0494"/>
    <w:rsid w:val="009F3918"/>
    <w:rsid w:val="00AA74C7"/>
    <w:rsid w:val="00AC1A41"/>
    <w:rsid w:val="00AD1F86"/>
    <w:rsid w:val="00AF5D20"/>
    <w:rsid w:val="00B26DFB"/>
    <w:rsid w:val="00C37C14"/>
    <w:rsid w:val="00C507DD"/>
    <w:rsid w:val="00C57F4A"/>
    <w:rsid w:val="00C64230"/>
    <w:rsid w:val="00C67A84"/>
    <w:rsid w:val="00C954AF"/>
    <w:rsid w:val="00CB4EF4"/>
    <w:rsid w:val="00CC2CF7"/>
    <w:rsid w:val="00CF67E5"/>
    <w:rsid w:val="00CF6DF7"/>
    <w:rsid w:val="00D06ABC"/>
    <w:rsid w:val="00D30727"/>
    <w:rsid w:val="00D86E10"/>
    <w:rsid w:val="00D87659"/>
    <w:rsid w:val="00DB2974"/>
    <w:rsid w:val="00DE2268"/>
    <w:rsid w:val="00E613EA"/>
    <w:rsid w:val="00FC54FF"/>
    <w:rsid w:val="00FF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8B384"/>
  <w15:chartTrackingRefBased/>
  <w15:docId w15:val="{4C8F8739-BA30-8B4A-90BE-401F14DC6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2251"/>
    <w:rPr>
      <w:rFonts w:ascii="Times New Roman" w:eastAsia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62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B462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B462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B4623"/>
    <w:rPr>
      <w:sz w:val="20"/>
      <w:szCs w:val="20"/>
    </w:rPr>
  </w:style>
  <w:style w:type="table" w:styleId="a7">
    <w:name w:val="Table Grid"/>
    <w:basedOn w:val="a1"/>
    <w:uiPriority w:val="39"/>
    <w:rsid w:val="006B4623"/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F3918"/>
  </w:style>
  <w:style w:type="character" w:styleId="a9">
    <w:name w:val="Strong"/>
    <w:basedOn w:val="a0"/>
    <w:uiPriority w:val="22"/>
    <w:qFormat/>
    <w:rsid w:val="009F3918"/>
    <w:rPr>
      <w:b/>
      <w:bCs/>
    </w:rPr>
  </w:style>
  <w:style w:type="paragraph" w:customStyle="1" w:styleId="p1">
    <w:name w:val="p1"/>
    <w:basedOn w:val="a"/>
    <w:rsid w:val="009F391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9F3918"/>
  </w:style>
  <w:style w:type="paragraph" w:styleId="aa">
    <w:name w:val="Balloon Text"/>
    <w:basedOn w:val="a"/>
    <w:link w:val="ab"/>
    <w:uiPriority w:val="99"/>
    <w:semiHidden/>
    <w:unhideWhenUsed/>
    <w:rsid w:val="006D2579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6D2579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CC2CF7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CC2CF7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CC2CF7"/>
    <w:pPr>
      <w:spacing w:before="100" w:beforeAutospacing="1" w:after="100" w:afterAutospacing="1"/>
    </w:pPr>
  </w:style>
  <w:style w:type="character" w:customStyle="1" w:styleId="al-author-delim">
    <w:name w:val="al-author-delim"/>
    <w:basedOn w:val="a0"/>
    <w:rsid w:val="00CC2CF7"/>
  </w:style>
  <w:style w:type="character" w:styleId="ae">
    <w:name w:val="Emphasis"/>
    <w:basedOn w:val="a0"/>
    <w:uiPriority w:val="20"/>
    <w:qFormat/>
    <w:rsid w:val="00CC2C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en-Ming</cp:lastModifiedBy>
  <cp:revision>2</cp:revision>
  <dcterms:created xsi:type="dcterms:W3CDTF">2026-06-08T02:13:00Z</dcterms:created>
  <dcterms:modified xsi:type="dcterms:W3CDTF">2026-06-08T02:13:00Z</dcterms:modified>
</cp:coreProperties>
</file>